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5830A" w14:textId="77777777" w:rsidR="00E21D0D" w:rsidRDefault="00000000">
      <w:pPr>
        <w:pStyle w:val="10"/>
        <w:adjustRightInd w:val="0"/>
        <w:snapToGrid w:val="0"/>
        <w:spacing w:line="360" w:lineRule="auto"/>
        <w:rPr>
          <w:i/>
          <w:sz w:val="24"/>
          <w:vertAlign w:val="superscript"/>
        </w:rPr>
      </w:pPr>
      <w:r>
        <w:rPr>
          <w:rFonts w:hint="eastAsia"/>
          <w:b/>
          <w:sz w:val="24"/>
          <w:lang w:val="en-US"/>
        </w:rPr>
        <w:t xml:space="preserve">Supplementary </w:t>
      </w:r>
      <w:r>
        <w:rPr>
          <w:b/>
          <w:sz w:val="24"/>
        </w:rPr>
        <w:t xml:space="preserve">Table 1 </w:t>
      </w:r>
      <w:r>
        <w:rPr>
          <w:sz w:val="24"/>
        </w:rPr>
        <w:t xml:space="preserve">Cellular Gd content in selected cell lines after 1 h and 12 h of incubation with </w:t>
      </w:r>
      <w:r>
        <w:rPr>
          <w:rFonts w:eastAsia="AdvGulliv-R"/>
          <w:kern w:val="0"/>
          <w:sz w:val="24"/>
        </w:rPr>
        <w:t>EBP-Gd-DO3A, EBP-(Gd-DO3A)</w:t>
      </w:r>
      <w:r>
        <w:rPr>
          <w:rFonts w:eastAsia="AdvGulliv-R"/>
          <w:kern w:val="0"/>
          <w:sz w:val="24"/>
          <w:vertAlign w:val="subscript"/>
        </w:rPr>
        <w:t>3</w:t>
      </w:r>
      <w:r>
        <w:rPr>
          <w:sz w:val="24"/>
        </w:rPr>
        <w:t xml:space="preserve"> or </w:t>
      </w:r>
      <w:proofErr w:type="spellStart"/>
      <w:r>
        <w:rPr>
          <w:sz w:val="24"/>
        </w:rPr>
        <w:t>Gadovist</w:t>
      </w:r>
      <w:proofErr w:type="spellEnd"/>
      <w:r>
        <w:rPr>
          <w:sz w:val="24"/>
          <w:vertAlign w:val="superscript"/>
        </w:rPr>
        <w:t>®</w:t>
      </w:r>
      <w:r>
        <w:rPr>
          <w:sz w:val="24"/>
        </w:rPr>
        <w:t xml:space="preserve"> </w:t>
      </w:r>
    </w:p>
    <w:tbl>
      <w:tblPr>
        <w:tblW w:w="84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996"/>
        <w:gridCol w:w="1246"/>
        <w:gridCol w:w="1370"/>
        <w:gridCol w:w="996"/>
        <w:gridCol w:w="1245"/>
        <w:gridCol w:w="1372"/>
      </w:tblGrid>
      <w:tr w:rsidR="00E21D0D" w14:paraId="1F11609A" w14:textId="77777777">
        <w:trPr>
          <w:trHeight w:val="242"/>
        </w:trPr>
        <w:tc>
          <w:tcPr>
            <w:tcW w:w="121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D981E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s</w:t>
            </w:r>
          </w:p>
        </w:tc>
        <w:tc>
          <w:tcPr>
            <w:tcW w:w="722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5F3E4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tion of cellular Gd (</w:t>
            </w:r>
            <w:proofErr w:type="spellStart"/>
            <w:r>
              <w:rPr>
                <w:sz w:val="18"/>
                <w:szCs w:val="18"/>
              </w:rPr>
              <w:t>μM</w:t>
            </w:r>
            <w:proofErr w:type="spellEnd"/>
            <w:r>
              <w:rPr>
                <w:sz w:val="18"/>
                <w:szCs w:val="18"/>
              </w:rPr>
              <w:t>/10</w:t>
            </w:r>
            <w:r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t xml:space="preserve"> cells)</w:t>
            </w:r>
          </w:p>
        </w:tc>
      </w:tr>
      <w:tr w:rsidR="00E21D0D" w14:paraId="7AFA59FA" w14:textId="77777777">
        <w:trPr>
          <w:trHeight w:val="253"/>
        </w:trPr>
        <w:tc>
          <w:tcPr>
            <w:tcW w:w="121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FAC5F" w14:textId="77777777" w:rsidR="00E21D0D" w:rsidRDefault="00E21D0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36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C6EF7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h</w:t>
            </w:r>
          </w:p>
        </w:tc>
        <w:tc>
          <w:tcPr>
            <w:tcW w:w="3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B644E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h</w:t>
            </w:r>
          </w:p>
        </w:tc>
      </w:tr>
      <w:tr w:rsidR="00E21D0D" w14:paraId="3810E655" w14:textId="77777777">
        <w:trPr>
          <w:trHeight w:val="285"/>
        </w:trPr>
        <w:tc>
          <w:tcPr>
            <w:tcW w:w="121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4FCD3" w14:textId="77777777" w:rsidR="00E21D0D" w:rsidRDefault="00E21D0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67E02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dovist</w:t>
            </w:r>
            <w:proofErr w:type="spellEnd"/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5DC51C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P-Gd-DO3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A842A9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P-(Gd-DO3A)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2E5303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dovist</w:t>
            </w:r>
            <w:proofErr w:type="spellEnd"/>
            <w:r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C8E976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P-Gd-DO3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AB01F3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P-(Gd-DO3A)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</w:tr>
      <w:tr w:rsidR="00E21D0D" w14:paraId="7DA0EF55" w14:textId="77777777">
        <w:trPr>
          <w:trHeight w:val="228"/>
        </w:trPr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80571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-MB-231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99FE18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± 0.06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170FCD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± 0.05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54DF18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± 0.12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5883BB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± 0.02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CDCC30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± 0.10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89E482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 ± 0.18</w:t>
            </w:r>
          </w:p>
        </w:tc>
      </w:tr>
      <w:tr w:rsidR="00E21D0D" w14:paraId="13F5C798" w14:textId="77777777">
        <w:trPr>
          <w:trHeight w:val="256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60C06C9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2A93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± 0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B6DB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± 0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7F18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± 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B9A4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± 0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1EB9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± 0.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1DD7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 ± 0.15</w:t>
            </w:r>
          </w:p>
        </w:tc>
      </w:tr>
      <w:tr w:rsidR="00E21D0D" w14:paraId="614D3A80" w14:textId="77777777">
        <w:trPr>
          <w:trHeight w:val="242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CBD6685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C-79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072A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± 0.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A105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± 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0DCA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± 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57CD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± 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B357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± 0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59E7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 ± 0.14</w:t>
            </w:r>
          </w:p>
        </w:tc>
      </w:tr>
      <w:tr w:rsidR="00E21D0D" w14:paraId="79A49031" w14:textId="77777777">
        <w:trPr>
          <w:trHeight w:val="242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0F1FC89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4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76DF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± 0.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F7C7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± 0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FCA7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± 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F71F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± 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0081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± 0.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30C6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 ± 0.11</w:t>
            </w:r>
          </w:p>
        </w:tc>
      </w:tr>
      <w:tr w:rsidR="00E21D0D" w14:paraId="28FCE435" w14:textId="77777777">
        <w:trPr>
          <w:trHeight w:val="59"/>
        </w:trPr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30EF0" w14:textId="1FEA4DEF" w:rsidR="00E21D0D" w:rsidRDefault="00000000">
            <w:pPr>
              <w:pStyle w:val="10"/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3</w:t>
            </w:r>
            <w:r w:rsidR="005069CC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M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87475A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± 0.0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2D25D3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± 0.0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FE9A8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± 0.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27560E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± 0.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239A53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± 0.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920F2" w14:textId="77777777" w:rsidR="00E21D0D" w:rsidRDefault="00000000">
            <w:pPr>
              <w:pStyle w:val="10"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± 0.17</w:t>
            </w:r>
          </w:p>
        </w:tc>
      </w:tr>
    </w:tbl>
    <w:p w14:paraId="1FEF98F2" w14:textId="7ABC992C" w:rsidR="00E21D0D" w:rsidRDefault="00000000">
      <w:pPr>
        <w:pStyle w:val="10"/>
        <w:adjustRightInd w:val="0"/>
        <w:snapToGrid w:val="0"/>
        <w:spacing w:line="360" w:lineRule="auto"/>
        <w:rPr>
          <w:sz w:val="24"/>
        </w:rPr>
      </w:pPr>
      <w:r>
        <w:rPr>
          <w:kern w:val="0"/>
          <w:sz w:val="24"/>
        </w:rPr>
        <w:t>Cells were seeded into 100 mm×20 mm cell culture dishes at a density of approximately 1×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 xml:space="preserve"> cells per dish and incubated with EBP-Gd-DO3A, EBP-(Gd-DO3A)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 or </w:t>
      </w:r>
      <w:proofErr w:type="spellStart"/>
      <w:r>
        <w:rPr>
          <w:kern w:val="0"/>
          <w:sz w:val="24"/>
        </w:rPr>
        <w:t>Gadovist</w:t>
      </w:r>
      <w:proofErr w:type="spellEnd"/>
      <w:r>
        <w:rPr>
          <w:sz w:val="24"/>
          <w:vertAlign w:val="superscript"/>
        </w:rPr>
        <w:t>®</w:t>
      </w:r>
      <w:r>
        <w:rPr>
          <w:kern w:val="0"/>
          <w:sz w:val="24"/>
        </w:rPr>
        <w:t xml:space="preserve"> at Gd concentrations of 50 </w:t>
      </w:r>
      <w:proofErr w:type="spellStart"/>
      <w:r>
        <w:rPr>
          <w:kern w:val="0"/>
          <w:sz w:val="24"/>
        </w:rPr>
        <w:t>μM</w:t>
      </w:r>
      <w:proofErr w:type="spellEnd"/>
      <w:r>
        <w:rPr>
          <w:kern w:val="0"/>
          <w:sz w:val="24"/>
        </w:rPr>
        <w:t xml:space="preserve"> at 37</w:t>
      </w:r>
      <w:r>
        <w:rPr>
          <w:sz w:val="24"/>
        </w:rPr>
        <w:t>°C</w:t>
      </w:r>
      <w:r>
        <w:rPr>
          <w:kern w:val="0"/>
          <w:sz w:val="24"/>
        </w:rPr>
        <w:t xml:space="preserve"> for the indicated time points. The Gd content in the cell lysates was quantified by ICP-MS. The values are presented as the mean</w:t>
      </w:r>
      <w:r>
        <w:rPr>
          <w:sz w:val="24"/>
        </w:rPr>
        <w:t xml:space="preserve"> ± SD (n = 6).</w:t>
      </w:r>
    </w:p>
    <w:p w14:paraId="6395BCA1" w14:textId="77777777" w:rsidR="00E21D0D" w:rsidRDefault="00E21D0D">
      <w:pPr>
        <w:pStyle w:val="10"/>
        <w:adjustRightInd w:val="0"/>
        <w:snapToGrid w:val="0"/>
        <w:spacing w:line="360" w:lineRule="auto"/>
        <w:rPr>
          <w:sz w:val="24"/>
        </w:rPr>
      </w:pPr>
    </w:p>
    <w:p w14:paraId="30153122" w14:textId="77777777" w:rsidR="00E21D0D" w:rsidRDefault="00E21D0D">
      <w:pPr>
        <w:pStyle w:val="10"/>
        <w:adjustRightInd w:val="0"/>
        <w:snapToGrid w:val="0"/>
        <w:spacing w:line="360" w:lineRule="auto"/>
        <w:rPr>
          <w:sz w:val="24"/>
        </w:rPr>
      </w:pPr>
    </w:p>
    <w:p w14:paraId="07F9E46C" w14:textId="77777777" w:rsidR="00E21D0D" w:rsidRDefault="00E21D0D">
      <w:pPr>
        <w:pStyle w:val="10"/>
        <w:adjustRightInd w:val="0"/>
        <w:snapToGrid w:val="0"/>
        <w:spacing w:line="360" w:lineRule="auto"/>
        <w:rPr>
          <w:sz w:val="24"/>
        </w:rPr>
      </w:pPr>
    </w:p>
    <w:p w14:paraId="63E7426F" w14:textId="77777777" w:rsidR="00E21D0D" w:rsidRDefault="00E21D0D">
      <w:pPr>
        <w:rPr>
          <w:lang w:val="en-GB"/>
        </w:rPr>
      </w:pPr>
    </w:p>
    <w:sectPr w:rsidR="00E21D0D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EE128" w14:textId="77777777" w:rsidR="00644CE3" w:rsidRDefault="00644CE3">
      <w:r>
        <w:separator/>
      </w:r>
    </w:p>
  </w:endnote>
  <w:endnote w:type="continuationSeparator" w:id="0">
    <w:p w14:paraId="23C16B7E" w14:textId="77777777" w:rsidR="00644CE3" w:rsidRDefault="0064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苹方-简"/>
    <w:panose1 w:val="020B0604020202020204"/>
    <w:charset w:val="00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75B60" w14:textId="77777777" w:rsidR="00E21D0D" w:rsidRDefault="00000000">
    <w:pPr>
      <w:pStyle w:val="1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3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32553" w14:textId="77777777" w:rsidR="00644CE3" w:rsidRDefault="00644CE3">
      <w:r>
        <w:separator/>
      </w:r>
    </w:p>
  </w:footnote>
  <w:footnote w:type="continuationSeparator" w:id="0">
    <w:p w14:paraId="5FB06AA2" w14:textId="77777777" w:rsidR="00644CE3" w:rsidRDefault="00644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F8A"/>
    <w:rsid w:val="ACFF7530"/>
    <w:rsid w:val="00003CD1"/>
    <w:rsid w:val="0002693D"/>
    <w:rsid w:val="0004001A"/>
    <w:rsid w:val="00046F94"/>
    <w:rsid w:val="00050A48"/>
    <w:rsid w:val="000540D2"/>
    <w:rsid w:val="0005702C"/>
    <w:rsid w:val="00061C21"/>
    <w:rsid w:val="000706F2"/>
    <w:rsid w:val="00075055"/>
    <w:rsid w:val="00091890"/>
    <w:rsid w:val="000E02FD"/>
    <w:rsid w:val="000F7B91"/>
    <w:rsid w:val="00123733"/>
    <w:rsid w:val="00150B26"/>
    <w:rsid w:val="0015265A"/>
    <w:rsid w:val="001630B0"/>
    <w:rsid w:val="00172AD6"/>
    <w:rsid w:val="001809E9"/>
    <w:rsid w:val="00190320"/>
    <w:rsid w:val="001A60A9"/>
    <w:rsid w:val="001B1719"/>
    <w:rsid w:val="001B4073"/>
    <w:rsid w:val="001C34DB"/>
    <w:rsid w:val="001E7BC9"/>
    <w:rsid w:val="002002DF"/>
    <w:rsid w:val="00203715"/>
    <w:rsid w:val="002103AE"/>
    <w:rsid w:val="00210BBB"/>
    <w:rsid w:val="00211B4E"/>
    <w:rsid w:val="00235B48"/>
    <w:rsid w:val="002801A5"/>
    <w:rsid w:val="0028669C"/>
    <w:rsid w:val="002B4D3E"/>
    <w:rsid w:val="002C2EAB"/>
    <w:rsid w:val="002C33C6"/>
    <w:rsid w:val="002D36BF"/>
    <w:rsid w:val="002E44D8"/>
    <w:rsid w:val="00314A52"/>
    <w:rsid w:val="003152F4"/>
    <w:rsid w:val="00325C47"/>
    <w:rsid w:val="00355C8E"/>
    <w:rsid w:val="00356F8A"/>
    <w:rsid w:val="00364253"/>
    <w:rsid w:val="00370323"/>
    <w:rsid w:val="003912C6"/>
    <w:rsid w:val="003A2922"/>
    <w:rsid w:val="003C0DA2"/>
    <w:rsid w:val="003D581E"/>
    <w:rsid w:val="003E6564"/>
    <w:rsid w:val="004101C9"/>
    <w:rsid w:val="004278C4"/>
    <w:rsid w:val="00430138"/>
    <w:rsid w:val="004566F4"/>
    <w:rsid w:val="00460828"/>
    <w:rsid w:val="00460FA5"/>
    <w:rsid w:val="004642ED"/>
    <w:rsid w:val="00482801"/>
    <w:rsid w:val="004A1CDA"/>
    <w:rsid w:val="004D6065"/>
    <w:rsid w:val="005069CC"/>
    <w:rsid w:val="00517C2C"/>
    <w:rsid w:val="00534EB4"/>
    <w:rsid w:val="00544EDC"/>
    <w:rsid w:val="005578D8"/>
    <w:rsid w:val="0056493E"/>
    <w:rsid w:val="00580D00"/>
    <w:rsid w:val="005B38F0"/>
    <w:rsid w:val="005C1B2C"/>
    <w:rsid w:val="005C42DF"/>
    <w:rsid w:val="005D099E"/>
    <w:rsid w:val="006022EE"/>
    <w:rsid w:val="00602A78"/>
    <w:rsid w:val="006030B2"/>
    <w:rsid w:val="00626215"/>
    <w:rsid w:val="00627608"/>
    <w:rsid w:val="00644CE3"/>
    <w:rsid w:val="00645B57"/>
    <w:rsid w:val="00646207"/>
    <w:rsid w:val="00684FEF"/>
    <w:rsid w:val="006A45AB"/>
    <w:rsid w:val="006B22C5"/>
    <w:rsid w:val="006B32E6"/>
    <w:rsid w:val="006B3ABF"/>
    <w:rsid w:val="006B4343"/>
    <w:rsid w:val="006C6488"/>
    <w:rsid w:val="006C6D31"/>
    <w:rsid w:val="006D5400"/>
    <w:rsid w:val="007052FB"/>
    <w:rsid w:val="00711623"/>
    <w:rsid w:val="00733293"/>
    <w:rsid w:val="00742437"/>
    <w:rsid w:val="00744B67"/>
    <w:rsid w:val="007505B9"/>
    <w:rsid w:val="00753250"/>
    <w:rsid w:val="00764C88"/>
    <w:rsid w:val="007756BC"/>
    <w:rsid w:val="00777EB2"/>
    <w:rsid w:val="007A113E"/>
    <w:rsid w:val="007A3D34"/>
    <w:rsid w:val="00803D5F"/>
    <w:rsid w:val="00821D37"/>
    <w:rsid w:val="008231F1"/>
    <w:rsid w:val="008666E7"/>
    <w:rsid w:val="00880B7D"/>
    <w:rsid w:val="008936FA"/>
    <w:rsid w:val="008A17C4"/>
    <w:rsid w:val="008B7C36"/>
    <w:rsid w:val="008C75C6"/>
    <w:rsid w:val="008D03A7"/>
    <w:rsid w:val="008E6D0B"/>
    <w:rsid w:val="008F24BF"/>
    <w:rsid w:val="008F69FB"/>
    <w:rsid w:val="0095044C"/>
    <w:rsid w:val="009609E9"/>
    <w:rsid w:val="00963C45"/>
    <w:rsid w:val="009811E8"/>
    <w:rsid w:val="00985139"/>
    <w:rsid w:val="009B1725"/>
    <w:rsid w:val="009E3554"/>
    <w:rsid w:val="009F6B91"/>
    <w:rsid w:val="00A01509"/>
    <w:rsid w:val="00A03110"/>
    <w:rsid w:val="00A11DF2"/>
    <w:rsid w:val="00A331CF"/>
    <w:rsid w:val="00AE335C"/>
    <w:rsid w:val="00B02ADF"/>
    <w:rsid w:val="00B14A00"/>
    <w:rsid w:val="00B55827"/>
    <w:rsid w:val="00B57E88"/>
    <w:rsid w:val="00B62A17"/>
    <w:rsid w:val="00B85454"/>
    <w:rsid w:val="00BD0198"/>
    <w:rsid w:val="00BE243E"/>
    <w:rsid w:val="00BF473F"/>
    <w:rsid w:val="00C00395"/>
    <w:rsid w:val="00C62237"/>
    <w:rsid w:val="00C6473A"/>
    <w:rsid w:val="00C72103"/>
    <w:rsid w:val="00C95D4B"/>
    <w:rsid w:val="00CA3A3A"/>
    <w:rsid w:val="00CB051C"/>
    <w:rsid w:val="00CD15FA"/>
    <w:rsid w:val="00CD3A93"/>
    <w:rsid w:val="00D02A89"/>
    <w:rsid w:val="00D1158F"/>
    <w:rsid w:val="00D26CFF"/>
    <w:rsid w:val="00D36F4B"/>
    <w:rsid w:val="00D5679C"/>
    <w:rsid w:val="00D60B34"/>
    <w:rsid w:val="00D65017"/>
    <w:rsid w:val="00D71E2B"/>
    <w:rsid w:val="00D9207E"/>
    <w:rsid w:val="00DA06A6"/>
    <w:rsid w:val="00DB707D"/>
    <w:rsid w:val="00DC767A"/>
    <w:rsid w:val="00DC7AD2"/>
    <w:rsid w:val="00DD09BC"/>
    <w:rsid w:val="00DE475A"/>
    <w:rsid w:val="00DF071D"/>
    <w:rsid w:val="00E21D0D"/>
    <w:rsid w:val="00E3016A"/>
    <w:rsid w:val="00E318D3"/>
    <w:rsid w:val="00E4093C"/>
    <w:rsid w:val="00E662FE"/>
    <w:rsid w:val="00E87DB9"/>
    <w:rsid w:val="00ED415B"/>
    <w:rsid w:val="00ED5BEF"/>
    <w:rsid w:val="00EE4775"/>
    <w:rsid w:val="00EE6BB7"/>
    <w:rsid w:val="00EE6E72"/>
    <w:rsid w:val="00F7000B"/>
    <w:rsid w:val="00F776B9"/>
    <w:rsid w:val="00FA21BA"/>
    <w:rsid w:val="00FA48C5"/>
    <w:rsid w:val="00FA4F53"/>
    <w:rsid w:val="00FC4A85"/>
    <w:rsid w:val="00FF312A"/>
    <w:rsid w:val="16F8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56B59"/>
  <w15:docId w15:val="{04234CF2-B30C-AF42-9DA1-FB30EBD1B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正文1 字符"/>
    <w:link w:val="10"/>
    <w:qFormat/>
    <w:rPr>
      <w:rFonts w:ascii="Times New Roman" w:hAnsi="Times New Roman"/>
      <w:lang w:val="en-GB"/>
    </w:rPr>
  </w:style>
  <w:style w:type="paragraph" w:customStyle="1" w:styleId="10">
    <w:name w:val="正文1"/>
    <w:link w:val="1"/>
    <w:qFormat/>
    <w:pPr>
      <w:widowControl w:val="0"/>
      <w:jc w:val="both"/>
    </w:pPr>
    <w:rPr>
      <w:rFonts w:ascii="Times New Roman" w:hAnsi="Times New Roman"/>
      <w:kern w:val="2"/>
      <w:sz w:val="21"/>
      <w:szCs w:val="24"/>
      <w:lang w:val="en-GB"/>
    </w:rPr>
  </w:style>
  <w:style w:type="character" w:customStyle="1" w:styleId="Char">
    <w:name w:val="页脚 Char"/>
    <w:link w:val="11"/>
    <w:uiPriority w:val="99"/>
    <w:qFormat/>
    <w:rPr>
      <w:rFonts w:ascii="Times New Roman" w:eastAsia="宋体" w:hAnsi="Times New Roman" w:cs="Times New Roman"/>
    </w:rPr>
  </w:style>
  <w:style w:type="paragraph" w:customStyle="1" w:styleId="11">
    <w:name w:val="页脚1"/>
    <w:basedOn w:val="10"/>
    <w:link w:val="Char"/>
    <w:uiPriority w:val="99"/>
    <w:qFormat/>
    <w:pPr>
      <w:tabs>
        <w:tab w:val="center" w:pos="4320"/>
        <w:tab w:val="right" w:pos="8640"/>
      </w:tabs>
    </w:pPr>
    <w:rPr>
      <w:rFonts w:eastAsia="宋体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liu</dc:creator>
  <cp:lastModifiedBy>liu xin</cp:lastModifiedBy>
  <cp:revision>2</cp:revision>
  <dcterms:created xsi:type="dcterms:W3CDTF">2025-11-01T22:37:00Z</dcterms:created>
  <dcterms:modified xsi:type="dcterms:W3CDTF">2025-11-01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DI2Yzg0OWJhMTEwODIyY2U4N2RlNTY2YzQxYjU4NTciLCJ1c2VySWQiOiIzMDAzNTUyMCJ9</vt:lpwstr>
  </property>
  <property fmtid="{D5CDD505-2E9C-101B-9397-08002B2CF9AE}" pid="4" name="ICV">
    <vt:lpwstr>A467616CA56E4FB8A0ADD7F12D351FE7_13</vt:lpwstr>
  </property>
</Properties>
</file>